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066A" w:rsidRPr="00526F6B" w:rsidRDefault="00526F6B" w:rsidP="00D14971">
      <w:pPr>
        <w:ind w:right="-1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526F6B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 xml:space="preserve">Table </w:t>
      </w:r>
      <w:r w:rsidR="00FD21D4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>S</w:t>
      </w:r>
      <w:r w:rsidRPr="00526F6B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 xml:space="preserve">6. </w:t>
      </w:r>
      <w:r w:rsidR="004A066A" w:rsidRPr="00526F6B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BUSCO statistics for the four pepper genomes using </w:t>
      </w:r>
      <w:r w:rsidR="00FE59FD" w:rsidRPr="00FE59FD">
        <w:rPr>
          <w:rFonts w:ascii="Times New Roman" w:eastAsia="Times New Roman" w:hAnsi="Times New Roman" w:cs="Times New Roman"/>
          <w:i/>
          <w:iCs/>
          <w:color w:val="000000"/>
          <w:lang w:val="en-US" w:eastAsia="it-IT"/>
        </w:rPr>
        <w:t>Eukaryote</w:t>
      </w:r>
      <w:r w:rsidR="004A066A" w:rsidRPr="00526F6B">
        <w:rPr>
          <w:rFonts w:ascii="Times New Roman" w:eastAsia="Times New Roman" w:hAnsi="Times New Roman" w:cs="Times New Roman"/>
          <w:i/>
          <w:iCs/>
          <w:color w:val="000000"/>
          <w:lang w:val="en-US" w:eastAsia="it-IT"/>
        </w:rPr>
        <w:t xml:space="preserve">, </w:t>
      </w:r>
      <w:r w:rsidR="00FE59FD" w:rsidRPr="00FE59FD">
        <w:rPr>
          <w:rFonts w:ascii="Times New Roman" w:eastAsia="Times New Roman" w:hAnsi="Times New Roman" w:cs="Times New Roman"/>
          <w:i/>
          <w:iCs/>
          <w:color w:val="000000"/>
          <w:lang w:val="en-US" w:eastAsia="it-IT"/>
        </w:rPr>
        <w:t xml:space="preserve">Solanales </w:t>
      </w:r>
      <w:r w:rsidR="004A066A" w:rsidRPr="00526F6B">
        <w:rPr>
          <w:rFonts w:ascii="Times New Roman" w:eastAsia="Times New Roman" w:hAnsi="Times New Roman" w:cs="Times New Roman"/>
          <w:color w:val="000000"/>
          <w:lang w:val="en-US" w:eastAsia="it-IT"/>
        </w:rPr>
        <w:t>and</w:t>
      </w:r>
      <w:r w:rsidR="004A066A" w:rsidRPr="00526F6B">
        <w:rPr>
          <w:rFonts w:ascii="Times New Roman" w:eastAsia="Times New Roman" w:hAnsi="Times New Roman" w:cs="Times New Roman"/>
          <w:i/>
          <w:iCs/>
          <w:color w:val="000000"/>
          <w:lang w:val="en-US" w:eastAsia="it-IT"/>
        </w:rPr>
        <w:t xml:space="preserve"> </w:t>
      </w:r>
      <w:r w:rsidR="00FE59FD" w:rsidRPr="00FE59FD">
        <w:rPr>
          <w:rFonts w:ascii="Times New Roman" w:eastAsia="Times New Roman" w:hAnsi="Times New Roman" w:cs="Times New Roman"/>
          <w:i/>
          <w:iCs/>
          <w:color w:val="000000"/>
          <w:lang w:val="en-US" w:eastAsia="it-IT"/>
        </w:rPr>
        <w:t xml:space="preserve">Viridiplantae </w:t>
      </w:r>
      <w:r w:rsidR="004A066A" w:rsidRPr="00526F6B">
        <w:rPr>
          <w:rFonts w:ascii="Times New Roman" w:eastAsia="Times New Roman" w:hAnsi="Times New Roman" w:cs="Times New Roman"/>
          <w:color w:val="000000"/>
          <w:lang w:val="en-US" w:eastAsia="it-IT"/>
        </w:rPr>
        <w:t>databases</w:t>
      </w:r>
      <w:r w:rsidR="004A066A" w:rsidRPr="00526F6B">
        <w:rPr>
          <w:rFonts w:ascii="Times New Roman" w:eastAsia="Times New Roman" w:hAnsi="Times New Roman" w:cs="Times New Roman"/>
          <w:i/>
          <w:iCs/>
          <w:color w:val="000000"/>
          <w:lang w:val="en-US" w:eastAsia="it-IT"/>
        </w:rPr>
        <w:t>.</w:t>
      </w:r>
    </w:p>
    <w:tbl>
      <w:tblPr>
        <w:tblpPr w:leftFromText="141" w:rightFromText="141" w:vertAnchor="page" w:horzAnchor="margin" w:tblpX="-142" w:tblpY="2101"/>
        <w:tblW w:w="100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9"/>
        <w:gridCol w:w="3788"/>
        <w:gridCol w:w="880"/>
        <w:gridCol w:w="1141"/>
        <w:gridCol w:w="1261"/>
        <w:gridCol w:w="1261"/>
      </w:tblGrid>
      <w:tr w:rsidR="00526F6B" w:rsidRPr="00C53946" w:rsidTr="007C5C99"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6F6B" w:rsidRPr="0009591A" w:rsidRDefault="00526F6B" w:rsidP="007C5C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Database</w:t>
            </w:r>
          </w:p>
        </w:tc>
        <w:tc>
          <w:tcPr>
            <w:tcW w:w="3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F6B" w:rsidRPr="0009591A" w:rsidRDefault="00526F6B" w:rsidP="007C5C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Features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F6B" w:rsidRPr="0009591A" w:rsidRDefault="00954DDE" w:rsidP="007C5C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CDT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F6B" w:rsidRPr="0009591A" w:rsidRDefault="00954DDE" w:rsidP="007C5C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PAP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F6B" w:rsidRPr="0009591A" w:rsidRDefault="00954DDE" w:rsidP="007C5C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CIL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F6B" w:rsidRPr="0009591A" w:rsidRDefault="00954DDE" w:rsidP="007C5C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SIG</w:t>
            </w:r>
          </w:p>
        </w:tc>
      </w:tr>
      <w:tr w:rsidR="00526F6B" w:rsidRPr="00C53946" w:rsidTr="007C5C99"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526F6B" w:rsidRPr="0009591A" w:rsidRDefault="0009591A" w:rsidP="007C5C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591A">
              <w:rPr>
                <w:rFonts w:ascii="Times New Roman" w:hAnsi="Times New Roman" w:cs="Times New Roman"/>
                <w:bCs/>
                <w:i/>
                <w:sz w:val="22"/>
                <w:szCs w:val="22"/>
                <w:lang w:val="en-US"/>
              </w:rPr>
              <w:t>Eukaryote</w:t>
            </w:r>
            <w:r w:rsidRPr="0009591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526F6B" w:rsidRPr="0009591A">
              <w:rPr>
                <w:rFonts w:ascii="Times New Roman" w:hAnsi="Times New Roman" w:cs="Times New Roman"/>
                <w:sz w:val="22"/>
                <w:szCs w:val="22"/>
              </w:rPr>
              <w:t>db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F6B" w:rsidRPr="0009591A" w:rsidRDefault="00526F6B" w:rsidP="007C5C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591A">
              <w:rPr>
                <w:rFonts w:ascii="Times New Roman" w:hAnsi="Times New Roman" w:cs="Times New Roman"/>
                <w:sz w:val="22"/>
                <w:szCs w:val="22"/>
              </w:rPr>
              <w:t>Complete BUSCOs (C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F6B" w:rsidRPr="0009591A" w:rsidRDefault="00526F6B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93.7%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F6B" w:rsidRPr="0009591A" w:rsidRDefault="004B18F2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92.9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F6B" w:rsidRPr="0009591A" w:rsidRDefault="00526F6B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96.9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F6B" w:rsidRPr="0009591A" w:rsidRDefault="00526F6B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94.5%</w:t>
            </w:r>
          </w:p>
        </w:tc>
      </w:tr>
      <w:tr w:rsidR="00526F6B" w:rsidRPr="00C53946" w:rsidTr="007C5C99"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526F6B" w:rsidRPr="0009591A" w:rsidRDefault="00526F6B" w:rsidP="007C5C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F6B" w:rsidRPr="0009591A" w:rsidRDefault="00526F6B" w:rsidP="007C5C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59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lete and single-copy BUSCOs (S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F6B" w:rsidRPr="0009591A" w:rsidRDefault="00526F6B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74.1%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F6B" w:rsidRPr="0009591A" w:rsidRDefault="004B18F2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74.5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F6B" w:rsidRPr="0009591A" w:rsidRDefault="00526F6B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80.8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F6B" w:rsidRPr="0009591A" w:rsidRDefault="00526F6B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80.0%</w:t>
            </w:r>
          </w:p>
        </w:tc>
      </w:tr>
      <w:tr w:rsidR="00526F6B" w:rsidRPr="00C53946" w:rsidTr="007C5C99"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526F6B" w:rsidRPr="0009591A" w:rsidRDefault="00526F6B" w:rsidP="007C5C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F6B" w:rsidRPr="0009591A" w:rsidRDefault="00526F6B" w:rsidP="007C5C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59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lete and duplicated BUSCOs (D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F6B" w:rsidRPr="0009591A" w:rsidRDefault="00526F6B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9.1%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F6B" w:rsidRPr="0009591A" w:rsidRDefault="004B18F2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8.4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F6B" w:rsidRPr="0009591A" w:rsidRDefault="00526F6B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6.1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F6B" w:rsidRPr="0009591A" w:rsidRDefault="00526F6B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4.5%</w:t>
            </w:r>
          </w:p>
        </w:tc>
      </w:tr>
      <w:tr w:rsidR="00526F6B" w:rsidRPr="00C53946" w:rsidTr="007C5C99"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526F6B" w:rsidRPr="0009591A" w:rsidRDefault="00526F6B" w:rsidP="007C5C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F6B" w:rsidRPr="0009591A" w:rsidRDefault="00526F6B" w:rsidP="007C5C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591A">
              <w:rPr>
                <w:rFonts w:ascii="Times New Roman" w:hAnsi="Times New Roman" w:cs="Times New Roman"/>
                <w:sz w:val="22"/>
                <w:szCs w:val="22"/>
              </w:rPr>
              <w:t>Fragmented BUSCOs (F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F6B" w:rsidRPr="0009591A" w:rsidRDefault="00526F6B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4.7%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F6B" w:rsidRPr="0009591A" w:rsidRDefault="004B18F2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.7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F6B" w:rsidRPr="0009591A" w:rsidRDefault="00526F6B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.2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F6B" w:rsidRPr="0009591A" w:rsidRDefault="00526F6B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.7%</w:t>
            </w:r>
          </w:p>
        </w:tc>
      </w:tr>
      <w:tr w:rsidR="00526F6B" w:rsidRPr="00C53946" w:rsidTr="007C5C99"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6F6B" w:rsidRPr="0009591A" w:rsidRDefault="00526F6B" w:rsidP="007C5C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F6B" w:rsidRPr="0009591A" w:rsidRDefault="00526F6B" w:rsidP="007C5C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591A">
              <w:rPr>
                <w:rFonts w:ascii="Times New Roman" w:hAnsi="Times New Roman" w:cs="Times New Roman"/>
                <w:sz w:val="22"/>
                <w:szCs w:val="22"/>
              </w:rPr>
              <w:t>Missing BUSCOs (M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F6B" w:rsidRPr="0009591A" w:rsidRDefault="00526F6B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.6%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F6B" w:rsidRPr="0009591A" w:rsidRDefault="00526F6B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4</w:t>
            </w:r>
            <w:r w:rsidR="004B18F2"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.4%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F6B" w:rsidRPr="0009591A" w:rsidRDefault="00526F6B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.9%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F6B" w:rsidRPr="0009591A" w:rsidRDefault="00526F6B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.8%</w:t>
            </w:r>
          </w:p>
        </w:tc>
      </w:tr>
      <w:tr w:rsidR="00526F6B" w:rsidRPr="00C53946" w:rsidTr="007C5C99">
        <w:tc>
          <w:tcPr>
            <w:tcW w:w="1679" w:type="dxa"/>
            <w:tcBorders>
              <w:top w:val="single" w:sz="4" w:space="0" w:color="auto"/>
              <w:left w:val="nil"/>
              <w:right w:val="nil"/>
            </w:tcBorders>
          </w:tcPr>
          <w:p w:rsidR="00526F6B" w:rsidRPr="0009591A" w:rsidRDefault="0009591A" w:rsidP="007C5C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6F4D"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  <w:lang w:val="en-US"/>
              </w:rPr>
              <w:t>Solanales</w:t>
            </w:r>
            <w:r w:rsidRPr="00576F4D">
              <w:rPr>
                <w:rFonts w:ascii="Times New Roman" w:hAnsi="Times New Roman" w:cs="Times New Roman"/>
                <w:bCs/>
                <w:iCs/>
                <w:color w:val="000000" w:themeColor="text1"/>
                <w:sz w:val="21"/>
                <w:szCs w:val="21"/>
                <w:lang w:val="en-US"/>
              </w:rPr>
              <w:t xml:space="preserve"> </w:t>
            </w:r>
            <w:r w:rsidR="00526F6B" w:rsidRPr="0009591A">
              <w:rPr>
                <w:rFonts w:ascii="Times New Roman" w:hAnsi="Times New Roman" w:cs="Times New Roman"/>
                <w:sz w:val="22"/>
                <w:szCs w:val="22"/>
              </w:rPr>
              <w:t>db</w:t>
            </w:r>
          </w:p>
        </w:tc>
        <w:tc>
          <w:tcPr>
            <w:tcW w:w="37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26F6B" w:rsidRPr="0009591A" w:rsidRDefault="00526F6B" w:rsidP="007C5C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591A">
              <w:rPr>
                <w:rFonts w:ascii="Times New Roman" w:hAnsi="Times New Roman" w:cs="Times New Roman"/>
                <w:sz w:val="22"/>
                <w:szCs w:val="22"/>
              </w:rPr>
              <w:t>Complete BUSCOs (C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26F6B" w:rsidRPr="0009591A" w:rsidRDefault="00526F6B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91.4%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26F6B" w:rsidRPr="0009591A" w:rsidRDefault="004B18F2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87.6%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26F6B" w:rsidRPr="0009591A" w:rsidRDefault="00526F6B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91.4%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26F6B" w:rsidRPr="0009591A" w:rsidRDefault="00526F6B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89.1%</w:t>
            </w:r>
          </w:p>
        </w:tc>
      </w:tr>
      <w:tr w:rsidR="00526F6B" w:rsidRPr="00C53946" w:rsidTr="007C5C99">
        <w:tc>
          <w:tcPr>
            <w:tcW w:w="1679" w:type="dxa"/>
            <w:tcBorders>
              <w:top w:val="nil"/>
              <w:left w:val="nil"/>
              <w:right w:val="nil"/>
            </w:tcBorders>
          </w:tcPr>
          <w:p w:rsidR="00526F6B" w:rsidRPr="0009591A" w:rsidRDefault="00526F6B" w:rsidP="007C5C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26F6B" w:rsidRPr="0009591A" w:rsidRDefault="00526F6B" w:rsidP="007C5C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59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lete and single-copy BUSCOs (S)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26F6B" w:rsidRPr="0009591A" w:rsidRDefault="00526F6B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81.3%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26F6B" w:rsidRPr="0009591A" w:rsidRDefault="004B18F2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78.4%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26F6B" w:rsidRPr="0009591A" w:rsidRDefault="00526F6B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83.8%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26F6B" w:rsidRPr="0009591A" w:rsidRDefault="00526F6B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81.2%</w:t>
            </w:r>
          </w:p>
        </w:tc>
      </w:tr>
      <w:tr w:rsidR="00526F6B" w:rsidRPr="00C53946" w:rsidTr="007C5C99">
        <w:tc>
          <w:tcPr>
            <w:tcW w:w="1679" w:type="dxa"/>
            <w:tcBorders>
              <w:top w:val="nil"/>
              <w:left w:val="nil"/>
              <w:right w:val="nil"/>
            </w:tcBorders>
          </w:tcPr>
          <w:p w:rsidR="00526F6B" w:rsidRPr="0009591A" w:rsidRDefault="00526F6B" w:rsidP="007C5C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26F6B" w:rsidRPr="0009591A" w:rsidRDefault="00526F6B" w:rsidP="007C5C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59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lete and duplicated BUSCOs (D)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26F6B" w:rsidRPr="0009591A" w:rsidRDefault="00526F6B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0.1%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26F6B" w:rsidRPr="0009591A" w:rsidRDefault="004B18F2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9.2%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26F6B" w:rsidRPr="0009591A" w:rsidRDefault="00526F6B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7.6%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26F6B" w:rsidRPr="0009591A" w:rsidRDefault="00526F6B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7.9%</w:t>
            </w:r>
          </w:p>
        </w:tc>
      </w:tr>
      <w:tr w:rsidR="00526F6B" w:rsidRPr="00C53946" w:rsidTr="007C5C99">
        <w:tc>
          <w:tcPr>
            <w:tcW w:w="1679" w:type="dxa"/>
            <w:tcBorders>
              <w:top w:val="nil"/>
              <w:left w:val="nil"/>
              <w:right w:val="nil"/>
            </w:tcBorders>
          </w:tcPr>
          <w:p w:rsidR="00526F6B" w:rsidRPr="0009591A" w:rsidRDefault="00526F6B" w:rsidP="007C5C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26F6B" w:rsidRPr="0009591A" w:rsidRDefault="00526F6B" w:rsidP="007C5C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591A">
              <w:rPr>
                <w:rFonts w:ascii="Times New Roman" w:hAnsi="Times New Roman" w:cs="Times New Roman"/>
                <w:sz w:val="22"/>
                <w:szCs w:val="22"/>
              </w:rPr>
              <w:t>Fragmented BUSCOs (F)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26F6B" w:rsidRPr="0009591A" w:rsidRDefault="00526F6B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.4%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26F6B" w:rsidRPr="0009591A" w:rsidRDefault="004B18F2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.6%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26F6B" w:rsidRPr="0009591A" w:rsidRDefault="00526F6B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.3%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26F6B" w:rsidRPr="0009591A" w:rsidRDefault="00526F6B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.1%</w:t>
            </w:r>
          </w:p>
        </w:tc>
      </w:tr>
      <w:tr w:rsidR="00526F6B" w:rsidRPr="00C53946" w:rsidTr="007C5C99"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6F6B" w:rsidRPr="0009591A" w:rsidRDefault="00526F6B" w:rsidP="007C5C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6F6B" w:rsidRPr="0009591A" w:rsidRDefault="00526F6B" w:rsidP="007C5C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591A">
              <w:rPr>
                <w:rFonts w:ascii="Times New Roman" w:hAnsi="Times New Roman" w:cs="Times New Roman"/>
                <w:sz w:val="22"/>
                <w:szCs w:val="22"/>
              </w:rPr>
              <w:t>Missing BUSCOs (M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6F6B" w:rsidRPr="0009591A" w:rsidRDefault="00526F6B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6.2%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6F6B" w:rsidRPr="0009591A" w:rsidRDefault="004B18F2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9.8%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6F6B" w:rsidRPr="0009591A" w:rsidRDefault="00526F6B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6.3%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6F6B" w:rsidRPr="0009591A" w:rsidRDefault="00526F6B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7.8%</w:t>
            </w:r>
          </w:p>
        </w:tc>
      </w:tr>
      <w:tr w:rsidR="00526F6B" w:rsidRPr="00C53946" w:rsidTr="007C5C99">
        <w:tc>
          <w:tcPr>
            <w:tcW w:w="1679" w:type="dxa"/>
            <w:tcBorders>
              <w:top w:val="single" w:sz="4" w:space="0" w:color="auto"/>
              <w:left w:val="nil"/>
              <w:right w:val="nil"/>
            </w:tcBorders>
          </w:tcPr>
          <w:p w:rsidR="00526F6B" w:rsidRPr="0009591A" w:rsidRDefault="0009591A" w:rsidP="007C5C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6F4D"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  <w:lang w:val="en-US"/>
              </w:rPr>
              <w:t>Viridiplantae</w:t>
            </w:r>
            <w:r w:rsidRPr="0009591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526F6B" w:rsidRPr="0009591A">
              <w:rPr>
                <w:rFonts w:ascii="Times New Roman" w:hAnsi="Times New Roman" w:cs="Times New Roman"/>
                <w:sz w:val="22"/>
                <w:szCs w:val="22"/>
              </w:rPr>
              <w:t>db</w:t>
            </w:r>
          </w:p>
        </w:tc>
        <w:tc>
          <w:tcPr>
            <w:tcW w:w="37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26F6B" w:rsidRPr="0009591A" w:rsidRDefault="00526F6B" w:rsidP="007C5C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591A">
              <w:rPr>
                <w:rFonts w:ascii="Times New Roman" w:hAnsi="Times New Roman" w:cs="Times New Roman"/>
                <w:sz w:val="22"/>
                <w:szCs w:val="22"/>
              </w:rPr>
              <w:t>Complete BUSCOs (C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26F6B" w:rsidRPr="0009591A" w:rsidRDefault="00526F6B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94.6%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26F6B" w:rsidRPr="0009591A" w:rsidRDefault="004B18F2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91.3%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26F6B" w:rsidRPr="0009591A" w:rsidRDefault="00526F6B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94.6%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26F6B" w:rsidRPr="0009591A" w:rsidRDefault="00526F6B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90.6%</w:t>
            </w:r>
          </w:p>
        </w:tc>
      </w:tr>
      <w:tr w:rsidR="00526F6B" w:rsidRPr="00C53946" w:rsidTr="007C5C99">
        <w:tc>
          <w:tcPr>
            <w:tcW w:w="1679" w:type="dxa"/>
            <w:tcBorders>
              <w:top w:val="nil"/>
              <w:left w:val="nil"/>
              <w:right w:val="nil"/>
            </w:tcBorders>
          </w:tcPr>
          <w:p w:rsidR="00526F6B" w:rsidRPr="0009591A" w:rsidRDefault="00526F6B" w:rsidP="007C5C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26F6B" w:rsidRPr="0009591A" w:rsidRDefault="00526F6B" w:rsidP="007C5C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59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lete and single-copy BUSCOs (S)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26F6B" w:rsidRPr="0009591A" w:rsidRDefault="00526F6B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80.0%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26F6B" w:rsidRPr="0009591A" w:rsidRDefault="004B18F2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80.2%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26F6B" w:rsidRPr="0009591A" w:rsidRDefault="00526F6B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83.8%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26F6B" w:rsidRPr="0009591A" w:rsidRDefault="00526F6B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78.6%</w:t>
            </w:r>
          </w:p>
        </w:tc>
      </w:tr>
      <w:tr w:rsidR="00526F6B" w:rsidRPr="00C53946" w:rsidTr="007C5C99">
        <w:tc>
          <w:tcPr>
            <w:tcW w:w="1679" w:type="dxa"/>
            <w:tcBorders>
              <w:top w:val="nil"/>
              <w:left w:val="nil"/>
              <w:right w:val="nil"/>
            </w:tcBorders>
          </w:tcPr>
          <w:p w:rsidR="00526F6B" w:rsidRPr="0009591A" w:rsidRDefault="00526F6B" w:rsidP="007C5C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26F6B" w:rsidRPr="0009591A" w:rsidRDefault="00526F6B" w:rsidP="007C5C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59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lete and duplicated BUSCOs (D)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26F6B" w:rsidRPr="0009591A" w:rsidRDefault="00526F6B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3.9%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26F6B" w:rsidRPr="0009591A" w:rsidRDefault="004B18F2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1.1%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26F6B" w:rsidRPr="0009591A" w:rsidRDefault="00526F6B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0.8%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26F6B" w:rsidRPr="0009591A" w:rsidRDefault="00526F6B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2.0%</w:t>
            </w:r>
          </w:p>
        </w:tc>
      </w:tr>
      <w:tr w:rsidR="00526F6B" w:rsidRPr="00C53946" w:rsidTr="007C5C99">
        <w:tc>
          <w:tcPr>
            <w:tcW w:w="1679" w:type="dxa"/>
            <w:tcBorders>
              <w:top w:val="nil"/>
              <w:left w:val="nil"/>
              <w:right w:val="nil"/>
            </w:tcBorders>
          </w:tcPr>
          <w:p w:rsidR="00526F6B" w:rsidRPr="0009591A" w:rsidRDefault="00526F6B" w:rsidP="007C5C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26F6B" w:rsidRPr="0009591A" w:rsidRDefault="00526F6B" w:rsidP="007C5C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591A">
              <w:rPr>
                <w:rFonts w:ascii="Times New Roman" w:hAnsi="Times New Roman" w:cs="Times New Roman"/>
                <w:sz w:val="22"/>
                <w:szCs w:val="22"/>
              </w:rPr>
              <w:t>Fragmented BUSCOs (F)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26F6B" w:rsidRPr="0009591A" w:rsidRDefault="00526F6B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.8%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26F6B" w:rsidRPr="0009591A" w:rsidRDefault="00526F6B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4</w:t>
            </w:r>
            <w:r w:rsidR="004B18F2"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.7%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26F6B" w:rsidRPr="0009591A" w:rsidRDefault="00526F6B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.5%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26F6B" w:rsidRPr="0009591A" w:rsidRDefault="00526F6B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6.6%</w:t>
            </w:r>
          </w:p>
        </w:tc>
      </w:tr>
      <w:tr w:rsidR="00526F6B" w:rsidRPr="00C53946" w:rsidTr="007C5C99">
        <w:tc>
          <w:tcPr>
            <w:tcW w:w="1679" w:type="dxa"/>
            <w:tcBorders>
              <w:left w:val="nil"/>
              <w:bottom w:val="single" w:sz="4" w:space="0" w:color="auto"/>
              <w:right w:val="nil"/>
            </w:tcBorders>
          </w:tcPr>
          <w:p w:rsidR="00526F6B" w:rsidRPr="0009591A" w:rsidRDefault="00526F6B" w:rsidP="007C5C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6F6B" w:rsidRPr="0009591A" w:rsidRDefault="00526F6B" w:rsidP="007C5C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591A">
              <w:rPr>
                <w:rFonts w:ascii="Times New Roman" w:hAnsi="Times New Roman" w:cs="Times New Roman"/>
                <w:sz w:val="22"/>
                <w:szCs w:val="22"/>
              </w:rPr>
              <w:t>Missing BUSCOs (M)</w:t>
            </w:r>
          </w:p>
        </w:tc>
        <w:tc>
          <w:tcPr>
            <w:tcW w:w="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6F6B" w:rsidRPr="0009591A" w:rsidRDefault="00526F6B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.6%</w:t>
            </w:r>
          </w:p>
        </w:tc>
        <w:tc>
          <w:tcPr>
            <w:tcW w:w="11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6F6B" w:rsidRPr="0009591A" w:rsidRDefault="00526F6B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4</w:t>
            </w:r>
            <w:r w:rsidR="004B18F2"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.0%</w:t>
            </w:r>
          </w:p>
        </w:tc>
        <w:tc>
          <w:tcPr>
            <w:tcW w:w="12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6F6B" w:rsidRPr="0009591A" w:rsidRDefault="00526F6B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.9%</w:t>
            </w:r>
          </w:p>
        </w:tc>
        <w:tc>
          <w:tcPr>
            <w:tcW w:w="12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6F6B" w:rsidRPr="0009591A" w:rsidRDefault="00526F6B" w:rsidP="007C5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095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.8%</w:t>
            </w:r>
          </w:p>
        </w:tc>
      </w:tr>
    </w:tbl>
    <w:p w:rsidR="00C20E40" w:rsidRPr="004A066A" w:rsidRDefault="00C20E40">
      <w:pPr>
        <w:rPr>
          <w:lang w:val="en-US"/>
        </w:rPr>
      </w:pPr>
    </w:p>
    <w:sectPr w:rsidR="00C20E40" w:rsidRPr="004A066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E40"/>
    <w:rsid w:val="0009591A"/>
    <w:rsid w:val="001D7944"/>
    <w:rsid w:val="004A066A"/>
    <w:rsid w:val="004B18F2"/>
    <w:rsid w:val="00526F6B"/>
    <w:rsid w:val="00745FF6"/>
    <w:rsid w:val="007C5C99"/>
    <w:rsid w:val="00864781"/>
    <w:rsid w:val="00954DDE"/>
    <w:rsid w:val="00C20E40"/>
    <w:rsid w:val="00D14971"/>
    <w:rsid w:val="00FD21D4"/>
    <w:rsid w:val="00FE5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EF4585"/>
  <w15:chartTrackingRefBased/>
  <w15:docId w15:val="{C4D9CC95-F386-8A48-83C1-EF0D5B43F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20E4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C5C99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C5C9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693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esposito</dc:creator>
  <cp:keywords/>
  <dc:description/>
  <cp:lastModifiedBy>salvatore esposito</cp:lastModifiedBy>
  <cp:revision>11</cp:revision>
  <dcterms:created xsi:type="dcterms:W3CDTF">2021-02-03T14:25:00Z</dcterms:created>
  <dcterms:modified xsi:type="dcterms:W3CDTF">2021-09-30T10:50:00Z</dcterms:modified>
</cp:coreProperties>
</file>